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51A07" w14:textId="2157B64F" w:rsidR="008F5025" w:rsidRPr="008F5025" w:rsidRDefault="009708E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="008F5025" w:rsidRPr="008F5025">
        <w:rPr>
          <w:rFonts w:ascii="Arial" w:hAnsi="Arial" w:cs="Arial"/>
          <w:b/>
          <w:sz w:val="22"/>
          <w:szCs w:val="22"/>
        </w:rPr>
        <w:t xml:space="preserve"> Table</w:t>
      </w:r>
      <w:r w:rsidR="0011238A" w:rsidRPr="008F5025">
        <w:rPr>
          <w:rFonts w:ascii="Arial" w:hAnsi="Arial" w:cs="Arial"/>
          <w:b/>
          <w:sz w:val="22"/>
          <w:szCs w:val="22"/>
        </w:rPr>
        <w:t xml:space="preserve">- Risk of bias </w:t>
      </w:r>
    </w:p>
    <w:p w14:paraId="4871F3F0" w14:textId="51C98B9A" w:rsidR="0011238A" w:rsidRPr="008F5025" w:rsidRDefault="009708E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="008F5025" w:rsidRPr="008F5025">
        <w:rPr>
          <w:rFonts w:ascii="Arial" w:hAnsi="Arial" w:cs="Arial"/>
          <w:b/>
          <w:sz w:val="22"/>
          <w:szCs w:val="22"/>
        </w:rPr>
        <w:t>A</w:t>
      </w:r>
      <w:r w:rsidR="0011238A" w:rsidRPr="008F5025">
        <w:rPr>
          <w:rFonts w:ascii="Arial" w:hAnsi="Arial" w:cs="Arial"/>
          <w:b/>
          <w:sz w:val="22"/>
          <w:szCs w:val="22"/>
        </w:rPr>
        <w:t xml:space="preserve"> </w:t>
      </w:r>
      <w:r w:rsidR="00310AB5">
        <w:rPr>
          <w:rFonts w:ascii="Arial" w:hAnsi="Arial" w:cs="Arial"/>
          <w:b/>
          <w:sz w:val="22"/>
          <w:szCs w:val="22"/>
        </w:rPr>
        <w:t xml:space="preserve">Table: </w:t>
      </w:r>
      <w:r w:rsidR="008F5025" w:rsidRPr="008F5025">
        <w:rPr>
          <w:rFonts w:ascii="Arial" w:hAnsi="Arial" w:cs="Arial"/>
          <w:b/>
          <w:sz w:val="22"/>
          <w:szCs w:val="22"/>
        </w:rPr>
        <w:t>Adjusted t</w:t>
      </w:r>
      <w:r w:rsidR="0011238A" w:rsidRPr="008F5025">
        <w:rPr>
          <w:rFonts w:ascii="Arial" w:hAnsi="Arial" w:cs="Arial"/>
          <w:b/>
          <w:sz w:val="22"/>
          <w:szCs w:val="22"/>
        </w:rPr>
        <w:t>ool of risk of bias assessment</w:t>
      </w:r>
    </w:p>
    <w:p w14:paraId="56A8261D" w14:textId="77777777" w:rsidR="0011238A" w:rsidRPr="008F5025" w:rsidRDefault="0011238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601" w:type="dxa"/>
        <w:tblInd w:w="-601" w:type="dxa"/>
        <w:tblLook w:val="04A0" w:firstRow="1" w:lastRow="0" w:firstColumn="1" w:lastColumn="0" w:noHBand="0" w:noVBand="1"/>
      </w:tblPr>
      <w:tblGrid>
        <w:gridCol w:w="1843"/>
        <w:gridCol w:w="4111"/>
        <w:gridCol w:w="4536"/>
        <w:gridCol w:w="4111"/>
      </w:tblGrid>
      <w:tr w:rsidR="0011238A" w:rsidRPr="008F5025" w14:paraId="4F7A79E5" w14:textId="77777777" w:rsidTr="0011238A">
        <w:trPr>
          <w:trHeight w:val="290"/>
          <w:tblHeader/>
        </w:trPr>
        <w:tc>
          <w:tcPr>
            <w:tcW w:w="1843" w:type="dxa"/>
          </w:tcPr>
          <w:p w14:paraId="0BCAFDE8" w14:textId="77777777" w:rsidR="0011238A" w:rsidRPr="008F5025" w:rsidRDefault="0011238A" w:rsidP="0011238A">
            <w:pPr>
              <w:rPr>
                <w:rFonts w:ascii="Arial" w:hAnsi="Arial" w:cs="Arial"/>
                <w:b/>
              </w:rPr>
            </w:pPr>
            <w:r w:rsidRPr="008F5025">
              <w:rPr>
                <w:rFonts w:ascii="Arial" w:hAnsi="Arial" w:cs="Arial"/>
                <w:b/>
              </w:rPr>
              <w:t>Bias type</w:t>
            </w:r>
          </w:p>
        </w:tc>
        <w:tc>
          <w:tcPr>
            <w:tcW w:w="4111" w:type="dxa"/>
          </w:tcPr>
          <w:p w14:paraId="057B58D2" w14:textId="77777777" w:rsidR="0011238A" w:rsidRPr="008F5025" w:rsidRDefault="0011238A" w:rsidP="0011238A">
            <w:pPr>
              <w:rPr>
                <w:rFonts w:ascii="Arial" w:hAnsi="Arial" w:cs="Arial"/>
                <w:b/>
              </w:rPr>
            </w:pPr>
            <w:r w:rsidRPr="008F5025">
              <w:rPr>
                <w:rFonts w:ascii="Arial" w:hAnsi="Arial" w:cs="Arial"/>
                <w:b/>
              </w:rPr>
              <w:t>Low risk</w:t>
            </w:r>
          </w:p>
        </w:tc>
        <w:tc>
          <w:tcPr>
            <w:tcW w:w="4536" w:type="dxa"/>
          </w:tcPr>
          <w:p w14:paraId="680B11DB" w14:textId="77777777" w:rsidR="0011238A" w:rsidRPr="008F5025" w:rsidRDefault="0011238A" w:rsidP="0011238A">
            <w:pPr>
              <w:rPr>
                <w:rFonts w:ascii="Arial" w:hAnsi="Arial" w:cs="Arial"/>
                <w:b/>
              </w:rPr>
            </w:pPr>
            <w:r w:rsidRPr="008F5025">
              <w:rPr>
                <w:rFonts w:ascii="Arial" w:hAnsi="Arial" w:cs="Arial"/>
                <w:b/>
              </w:rPr>
              <w:t>Moderate risk</w:t>
            </w:r>
          </w:p>
        </w:tc>
        <w:tc>
          <w:tcPr>
            <w:tcW w:w="4111" w:type="dxa"/>
          </w:tcPr>
          <w:p w14:paraId="0BB8E6CA" w14:textId="77777777" w:rsidR="0011238A" w:rsidRPr="008F5025" w:rsidRDefault="0011238A" w:rsidP="0011238A">
            <w:pPr>
              <w:rPr>
                <w:rFonts w:ascii="Arial" w:hAnsi="Arial" w:cs="Arial"/>
                <w:b/>
              </w:rPr>
            </w:pPr>
            <w:r w:rsidRPr="008F5025">
              <w:rPr>
                <w:rFonts w:ascii="Arial" w:hAnsi="Arial" w:cs="Arial"/>
                <w:b/>
              </w:rPr>
              <w:t>High risk</w:t>
            </w:r>
          </w:p>
        </w:tc>
      </w:tr>
      <w:tr w:rsidR="0011238A" w:rsidRPr="008F5025" w14:paraId="1F0345C2" w14:textId="77777777" w:rsidTr="0011238A">
        <w:trPr>
          <w:trHeight w:val="828"/>
        </w:trPr>
        <w:tc>
          <w:tcPr>
            <w:tcW w:w="1843" w:type="dxa"/>
          </w:tcPr>
          <w:p w14:paraId="28A32DF8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tudy design</w:t>
            </w:r>
          </w:p>
          <w:p w14:paraId="17274C87" w14:textId="77777777" w:rsidR="0011238A" w:rsidRPr="008F5025" w:rsidRDefault="0011238A" w:rsidP="0011238A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59AF8AD1" w14:textId="77777777" w:rsidR="0011238A" w:rsidRPr="008F5025" w:rsidRDefault="0011238A" w:rsidP="001123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Prospective data collection (clinical assessment)</w:t>
            </w:r>
          </w:p>
          <w:p w14:paraId="3E6D6179" w14:textId="77777777" w:rsidR="0011238A" w:rsidRPr="008F5025" w:rsidRDefault="0011238A" w:rsidP="0011238A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054127DE" w14:textId="77777777" w:rsidR="0011238A" w:rsidRPr="008F5025" w:rsidRDefault="0011238A" w:rsidP="001123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Retrospective data collection (medical records or self-reported questionnaire/survey)</w:t>
            </w:r>
          </w:p>
        </w:tc>
        <w:tc>
          <w:tcPr>
            <w:tcW w:w="4111" w:type="dxa"/>
          </w:tcPr>
          <w:p w14:paraId="2FA31903" w14:textId="77777777" w:rsidR="0011238A" w:rsidRPr="008F5025" w:rsidRDefault="0011238A" w:rsidP="0011238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Unclear data collection and statistical analysis</w:t>
            </w:r>
          </w:p>
        </w:tc>
      </w:tr>
      <w:tr w:rsidR="0011238A" w:rsidRPr="008F5025" w14:paraId="0B2C5576" w14:textId="77777777" w:rsidTr="0011238A">
        <w:trPr>
          <w:trHeight w:val="290"/>
        </w:trPr>
        <w:tc>
          <w:tcPr>
            <w:tcW w:w="1843" w:type="dxa"/>
          </w:tcPr>
          <w:p w14:paraId="5B97E9C2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tudy population</w:t>
            </w:r>
          </w:p>
        </w:tc>
        <w:tc>
          <w:tcPr>
            <w:tcW w:w="4111" w:type="dxa"/>
          </w:tcPr>
          <w:p w14:paraId="6DEF9FD9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pecific and detailed sample selection criteria</w:t>
            </w:r>
          </w:p>
          <w:p w14:paraId="1CD44903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 xml:space="preserve">Sample from general population but not selected group with multiple </w:t>
            </w:r>
            <w:proofErr w:type="spellStart"/>
            <w:r w:rsidRPr="008F5025">
              <w:rPr>
                <w:rFonts w:ascii="Arial" w:hAnsi="Arial" w:cs="Arial"/>
              </w:rPr>
              <w:t>centres</w:t>
            </w:r>
            <w:proofErr w:type="spellEnd"/>
          </w:p>
          <w:p w14:paraId="1701B143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pecific and detailed sample selection criteria</w:t>
            </w:r>
          </w:p>
        </w:tc>
        <w:tc>
          <w:tcPr>
            <w:tcW w:w="4536" w:type="dxa"/>
          </w:tcPr>
          <w:p w14:paraId="36FA2185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ample selected from large population but selection criteria not defined;</w:t>
            </w:r>
          </w:p>
          <w:p w14:paraId="34E4BE6A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ample selection ambiguous but may be representative;</w:t>
            </w:r>
          </w:p>
          <w:p w14:paraId="4669ACD8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Analysis to adjust for sampling strategy bias</w:t>
            </w:r>
          </w:p>
        </w:tc>
        <w:tc>
          <w:tcPr>
            <w:tcW w:w="4111" w:type="dxa"/>
          </w:tcPr>
          <w:p w14:paraId="5F18A71E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Unclear sample selection criteria;</w:t>
            </w:r>
          </w:p>
          <w:p w14:paraId="4FD02322" w14:textId="77777777" w:rsidR="0011238A" w:rsidRPr="008F5025" w:rsidRDefault="0011238A" w:rsidP="0011238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 xml:space="preserve">Sample is selected from single </w:t>
            </w:r>
            <w:proofErr w:type="spellStart"/>
            <w:r w:rsidRPr="008F5025">
              <w:rPr>
                <w:rFonts w:ascii="Arial" w:hAnsi="Arial" w:cs="Arial"/>
              </w:rPr>
              <w:t>centre</w:t>
            </w:r>
            <w:proofErr w:type="spellEnd"/>
            <w:r w:rsidRPr="008F5025">
              <w:rPr>
                <w:rFonts w:ascii="Arial" w:hAnsi="Arial" w:cs="Arial"/>
              </w:rPr>
              <w:t xml:space="preserve"> and not representative</w:t>
            </w:r>
          </w:p>
          <w:p w14:paraId="7EE0A524" w14:textId="77777777" w:rsidR="0011238A" w:rsidRPr="008F5025" w:rsidRDefault="0011238A" w:rsidP="0011238A">
            <w:pPr>
              <w:rPr>
                <w:rFonts w:ascii="Arial" w:hAnsi="Arial" w:cs="Arial"/>
              </w:rPr>
            </w:pPr>
          </w:p>
        </w:tc>
      </w:tr>
      <w:tr w:rsidR="0011238A" w:rsidRPr="008F5025" w14:paraId="154FD5B1" w14:textId="77777777" w:rsidTr="0011238A">
        <w:trPr>
          <w:trHeight w:val="290"/>
        </w:trPr>
        <w:tc>
          <w:tcPr>
            <w:tcW w:w="1843" w:type="dxa"/>
          </w:tcPr>
          <w:p w14:paraId="3ED73B40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Participant rate</w:t>
            </w:r>
          </w:p>
        </w:tc>
        <w:tc>
          <w:tcPr>
            <w:tcW w:w="4111" w:type="dxa"/>
          </w:tcPr>
          <w:p w14:paraId="6208E69B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High participant rate (&gt;85%)</w:t>
            </w:r>
          </w:p>
        </w:tc>
        <w:tc>
          <w:tcPr>
            <w:tcW w:w="4536" w:type="dxa"/>
          </w:tcPr>
          <w:p w14:paraId="0A83B8C8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Moderate participant rate (70-85%)</w:t>
            </w:r>
          </w:p>
        </w:tc>
        <w:tc>
          <w:tcPr>
            <w:tcW w:w="4111" w:type="dxa"/>
          </w:tcPr>
          <w:p w14:paraId="7A54766B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Low participant rate (&lt;70%)</w:t>
            </w:r>
          </w:p>
        </w:tc>
      </w:tr>
      <w:tr w:rsidR="0011238A" w:rsidRPr="008F5025" w14:paraId="7E90FC71" w14:textId="77777777" w:rsidTr="0011238A">
        <w:trPr>
          <w:trHeight w:val="2657"/>
        </w:trPr>
        <w:tc>
          <w:tcPr>
            <w:tcW w:w="1843" w:type="dxa"/>
          </w:tcPr>
          <w:p w14:paraId="32C5B3A7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Participants’ characteristics</w:t>
            </w:r>
          </w:p>
        </w:tc>
        <w:tc>
          <w:tcPr>
            <w:tcW w:w="4111" w:type="dxa"/>
          </w:tcPr>
          <w:p w14:paraId="6589EB07" w14:textId="77777777" w:rsidR="0011238A" w:rsidRPr="008F5025" w:rsidRDefault="0011238A" w:rsidP="0011238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Myocardial infarction (MI) diagnosis using consistent criteria and direct examination;</w:t>
            </w:r>
          </w:p>
          <w:p w14:paraId="770A51D1" w14:textId="77777777" w:rsidR="0011238A" w:rsidRPr="008F5025" w:rsidRDefault="0011238A" w:rsidP="0011238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pecific and detailed recruitment time period;</w:t>
            </w:r>
          </w:p>
          <w:p w14:paraId="61F1BCCE" w14:textId="77777777" w:rsidR="0011238A" w:rsidRPr="008F5025" w:rsidRDefault="0011238A" w:rsidP="0011238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Consecutive MI participants&gt;18 years old;</w:t>
            </w:r>
          </w:p>
          <w:p w14:paraId="11E50AAC" w14:textId="77777777" w:rsidR="0011238A" w:rsidRPr="008F5025" w:rsidRDefault="0011238A" w:rsidP="0011238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Specific and detailed determinants (e.g. age)</w:t>
            </w:r>
          </w:p>
        </w:tc>
        <w:tc>
          <w:tcPr>
            <w:tcW w:w="4536" w:type="dxa"/>
          </w:tcPr>
          <w:p w14:paraId="1AD7282D" w14:textId="77777777" w:rsidR="0011238A" w:rsidRPr="008F5025" w:rsidRDefault="0011238A" w:rsidP="0011238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 xml:space="preserve">MI diagnosis assessment from medical records, questionnaire, survey, administrative database or register; </w:t>
            </w:r>
          </w:p>
          <w:p w14:paraId="4B2D08F5" w14:textId="77777777" w:rsidR="0011238A" w:rsidRPr="008F5025" w:rsidRDefault="0011238A" w:rsidP="0011238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 xml:space="preserve">Wide and undetailed recruitment time period; </w:t>
            </w:r>
          </w:p>
          <w:p w14:paraId="19BD8B34" w14:textId="77777777" w:rsidR="0011238A" w:rsidRPr="008F5025" w:rsidRDefault="0011238A" w:rsidP="0011238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 xml:space="preserve">Specific and detailed determinants </w:t>
            </w:r>
          </w:p>
        </w:tc>
        <w:tc>
          <w:tcPr>
            <w:tcW w:w="4111" w:type="dxa"/>
          </w:tcPr>
          <w:p w14:paraId="17920875" w14:textId="77777777" w:rsidR="0011238A" w:rsidRPr="008F5025" w:rsidRDefault="0011238A" w:rsidP="0011238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Diagnosis assessment from non-validated data or generic estimate from overall population;</w:t>
            </w:r>
          </w:p>
          <w:p w14:paraId="585B3DAE" w14:textId="77777777" w:rsidR="0011238A" w:rsidRPr="008F5025" w:rsidRDefault="0011238A" w:rsidP="0011238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Unknown performed time or location;</w:t>
            </w:r>
          </w:p>
          <w:p w14:paraId="3F5A197F" w14:textId="77777777" w:rsidR="0011238A" w:rsidRPr="008F5025" w:rsidRDefault="0011238A" w:rsidP="0011238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No determinants information available.</w:t>
            </w:r>
          </w:p>
        </w:tc>
      </w:tr>
      <w:tr w:rsidR="0011238A" w:rsidRPr="008F5025" w14:paraId="2EEA2848" w14:textId="77777777" w:rsidTr="0011238A">
        <w:trPr>
          <w:trHeight w:val="1104"/>
        </w:trPr>
        <w:tc>
          <w:tcPr>
            <w:tcW w:w="1843" w:type="dxa"/>
          </w:tcPr>
          <w:p w14:paraId="1B317D0E" w14:textId="77777777" w:rsidR="0011238A" w:rsidRPr="008F5025" w:rsidRDefault="0011238A" w:rsidP="0011238A">
            <w:pPr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Outcomes</w:t>
            </w:r>
          </w:p>
        </w:tc>
        <w:tc>
          <w:tcPr>
            <w:tcW w:w="4111" w:type="dxa"/>
          </w:tcPr>
          <w:p w14:paraId="54973B41" w14:textId="668182F8" w:rsidR="0011238A" w:rsidRPr="008F5025" w:rsidRDefault="0011238A" w:rsidP="0011238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Detailed information on prevalence of cardio</w:t>
            </w:r>
            <w:r w:rsidR="00310AB5">
              <w:rPr>
                <w:rFonts w:ascii="Arial" w:hAnsi="Arial" w:cs="Arial"/>
              </w:rPr>
              <w:t>vascular</w:t>
            </w:r>
            <w:r w:rsidRPr="008F5025">
              <w:rPr>
                <w:rFonts w:ascii="Arial" w:hAnsi="Arial" w:cs="Arial"/>
              </w:rPr>
              <w:t xml:space="preserve"> medications usage with specific MI diagnosis;</w:t>
            </w:r>
          </w:p>
          <w:p w14:paraId="48C91D28" w14:textId="77777777" w:rsidR="0011238A" w:rsidRPr="008F5025" w:rsidRDefault="0011238A" w:rsidP="0011238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Detailed information on absolute level of blood pressure, lipids, and glucose with specific MI diagnosis</w:t>
            </w:r>
          </w:p>
        </w:tc>
        <w:tc>
          <w:tcPr>
            <w:tcW w:w="4536" w:type="dxa"/>
          </w:tcPr>
          <w:p w14:paraId="66705AA0" w14:textId="04CF0DF1" w:rsidR="0011238A" w:rsidRPr="008F5025" w:rsidRDefault="0011238A" w:rsidP="0011238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Detailed information on prevalence of cardio</w:t>
            </w:r>
            <w:r w:rsidR="00310AB5">
              <w:rPr>
                <w:rFonts w:ascii="Arial" w:hAnsi="Arial" w:cs="Arial"/>
              </w:rPr>
              <w:t>vascular</w:t>
            </w:r>
            <w:r w:rsidRPr="008F5025">
              <w:rPr>
                <w:rFonts w:ascii="Arial" w:hAnsi="Arial" w:cs="Arial"/>
              </w:rPr>
              <w:t xml:space="preserve"> medications usage with specific MI diagnosis;</w:t>
            </w:r>
          </w:p>
          <w:p w14:paraId="7F5196D2" w14:textId="77777777" w:rsidR="0011238A" w:rsidRPr="008F5025" w:rsidRDefault="0011238A" w:rsidP="0011238A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</w:tcPr>
          <w:p w14:paraId="7813E94D" w14:textId="77777777" w:rsidR="0011238A" w:rsidRPr="008F5025" w:rsidRDefault="0011238A" w:rsidP="0011238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8F5025">
              <w:rPr>
                <w:rFonts w:ascii="Arial" w:hAnsi="Arial" w:cs="Arial"/>
              </w:rPr>
              <w:t>No outcome information available</w:t>
            </w:r>
          </w:p>
        </w:tc>
      </w:tr>
    </w:tbl>
    <w:p w14:paraId="7C1ED7B1" w14:textId="77777777" w:rsidR="00237072" w:rsidRPr="008F5025" w:rsidRDefault="00237072">
      <w:pPr>
        <w:rPr>
          <w:rFonts w:ascii="Arial" w:hAnsi="Arial" w:cs="Arial"/>
          <w:sz w:val="22"/>
          <w:szCs w:val="22"/>
        </w:rPr>
        <w:sectPr w:rsidR="00237072" w:rsidRPr="008F5025" w:rsidSect="004F5A7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4590B8" w14:textId="0825BFF3" w:rsidR="0011238A" w:rsidRDefault="008F5025">
      <w:pPr>
        <w:rPr>
          <w:rFonts w:ascii="Arial" w:hAnsi="Arial" w:cs="Arial"/>
          <w:b/>
          <w:sz w:val="22"/>
          <w:szCs w:val="22"/>
        </w:rPr>
      </w:pPr>
      <w:r w:rsidRPr="008F5025">
        <w:rPr>
          <w:rFonts w:ascii="Arial" w:hAnsi="Arial" w:cs="Arial"/>
          <w:b/>
          <w:sz w:val="22"/>
          <w:szCs w:val="22"/>
        </w:rPr>
        <w:lastRenderedPageBreak/>
        <w:t>S</w:t>
      </w:r>
      <w:r w:rsidR="009708E1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8F5025">
        <w:rPr>
          <w:rFonts w:ascii="Arial" w:hAnsi="Arial" w:cs="Arial"/>
          <w:b/>
          <w:sz w:val="22"/>
          <w:szCs w:val="22"/>
        </w:rPr>
        <w:t>B Table</w:t>
      </w:r>
      <w:r w:rsidR="00310AB5">
        <w:rPr>
          <w:rFonts w:ascii="Arial" w:hAnsi="Arial" w:cs="Arial"/>
          <w:b/>
          <w:sz w:val="22"/>
          <w:szCs w:val="22"/>
        </w:rPr>
        <w:t>:</w:t>
      </w:r>
      <w:r w:rsidR="0011238A" w:rsidRPr="008F5025">
        <w:rPr>
          <w:rFonts w:ascii="Arial" w:hAnsi="Arial" w:cs="Arial"/>
          <w:b/>
          <w:sz w:val="22"/>
          <w:szCs w:val="22"/>
        </w:rPr>
        <w:t xml:space="preserve"> Quality </w:t>
      </w:r>
      <w:r w:rsidR="004F5A75" w:rsidRPr="008F5025">
        <w:rPr>
          <w:rFonts w:ascii="Arial" w:hAnsi="Arial" w:cs="Arial"/>
          <w:b/>
          <w:sz w:val="22"/>
          <w:szCs w:val="22"/>
        </w:rPr>
        <w:t xml:space="preserve">of risk bias </w:t>
      </w:r>
      <w:r w:rsidR="0011238A" w:rsidRPr="008F5025">
        <w:rPr>
          <w:rFonts w:ascii="Arial" w:hAnsi="Arial" w:cs="Arial"/>
          <w:b/>
          <w:sz w:val="22"/>
          <w:szCs w:val="22"/>
        </w:rPr>
        <w:t xml:space="preserve">assessment </w:t>
      </w:r>
    </w:p>
    <w:p w14:paraId="334C4A6B" w14:textId="77777777" w:rsidR="008F5025" w:rsidRPr="008F5025" w:rsidRDefault="008F5025">
      <w:pPr>
        <w:rPr>
          <w:rFonts w:ascii="Arial" w:hAnsi="Arial" w:cs="Arial"/>
          <w:b/>
          <w:sz w:val="22"/>
          <w:szCs w:val="22"/>
        </w:rPr>
      </w:pPr>
    </w:p>
    <w:tbl>
      <w:tblPr>
        <w:tblW w:w="5284" w:type="pct"/>
        <w:tblInd w:w="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135"/>
        <w:gridCol w:w="1258"/>
        <w:gridCol w:w="1396"/>
        <w:gridCol w:w="1599"/>
        <w:gridCol w:w="1257"/>
        <w:gridCol w:w="1258"/>
      </w:tblGrid>
      <w:tr w:rsidR="004F5A75" w:rsidRPr="008F5025" w14:paraId="52991A3D" w14:textId="77777777" w:rsidTr="004F5A75">
        <w:trPr>
          <w:trHeight w:val="840"/>
          <w:tblHeader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A147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Study</w:t>
            </w: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br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BF6F6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E10DD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Sample populatio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9AB6E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Participation rat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256D3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Participants' characteristic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9E1E0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B26B6" w14:textId="77777777" w:rsidR="004F5A75" w:rsidRPr="008F5025" w:rsidRDefault="004F5A75" w:rsidP="00951648">
            <w:pPr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  <w:t>Summed score</w:t>
            </w:r>
          </w:p>
        </w:tc>
      </w:tr>
      <w:tr w:rsidR="004F5A75" w:rsidRPr="008F5025" w14:paraId="2962D764" w14:textId="77777777" w:rsidTr="004F5A75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565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i et al200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85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50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FA4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312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E02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539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5</w:t>
            </w:r>
          </w:p>
        </w:tc>
      </w:tr>
      <w:tr w:rsidR="004F5A75" w:rsidRPr="008F5025" w14:paraId="573BFF3B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FEDD884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u et al 199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2981AD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04A909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79A76B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BC9B76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48DD19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FAE92A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5</w:t>
            </w:r>
          </w:p>
        </w:tc>
      </w:tr>
      <w:tr w:rsidR="004F5A75" w:rsidRPr="008F5025" w14:paraId="22F75301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3BB64FC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u et al 20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71DD64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EB1A37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FD86E2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D07E12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254A9F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508858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5</w:t>
            </w:r>
          </w:p>
        </w:tc>
      </w:tr>
      <w:tr w:rsidR="004F5A75" w:rsidRPr="008F5025" w14:paraId="77B85280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538015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u et al 200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09928D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EC1D5E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D38693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82962C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6C0746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03E0E5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5</w:t>
            </w:r>
          </w:p>
        </w:tc>
      </w:tr>
      <w:tr w:rsidR="004F5A75" w:rsidRPr="008F5025" w14:paraId="1276CA59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541FC3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u et al 20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F75FD2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C7CE6E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EB2246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32A3A3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608F4F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0A9F05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5</w:t>
            </w:r>
          </w:p>
        </w:tc>
      </w:tr>
      <w:tr w:rsidR="004F5A75" w:rsidRPr="008F5025" w14:paraId="7A46B0C7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23D7266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u et al 20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A5AB5F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504A7F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EAC8EA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CE8F03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F5512A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B956E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081C18C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F8C798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ao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0DCB1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735060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834F7C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311B6A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999E59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009841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24940254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8EE6DC5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Xiang et al 20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F5F4E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FC11D7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E94D02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E0315A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7638B0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0DA5FA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79233349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D2A0BA2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u et al 20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0D2BC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154662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DDFB43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A1292B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592D7B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693BA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0733BBAA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67376D2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ou et al 20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A2478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A9E0B5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C24C1A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926B38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CC15BC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0EA4A5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4F5A75" w:rsidRPr="008F5025" w14:paraId="03E27B87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6B30F1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ao et al 20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E57F21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EEFA11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04D57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67D05D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5563FB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8D6CF7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2695D3E7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2A9955B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un et al 20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ED3771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18C553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AE111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3D2B82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5EED83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6E9134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2C1AC016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CEF0C7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Ji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0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9BE69B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8E9FFD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409F3E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CDF330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B6217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B2D838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4F5A75" w:rsidRPr="008F5025" w14:paraId="2CAE7F29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947C5C4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Zhang et al 2014 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7AA56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92838E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71C0A0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9BA728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0C8B52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ED9982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.5</w:t>
            </w:r>
          </w:p>
        </w:tc>
      </w:tr>
      <w:tr w:rsidR="004F5A75" w:rsidRPr="008F5025" w14:paraId="526AF837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D5118E4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0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34CA3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33F066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3E4CC6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B83178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F29D2F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28FD1A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4F5A75" w:rsidRPr="008F5025" w14:paraId="180B9EEE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CC13C2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2EA79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4E162C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597CC0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B7B10E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B44E22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CA6049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5</w:t>
            </w:r>
          </w:p>
        </w:tc>
      </w:tr>
      <w:tr w:rsidR="004F5A75" w:rsidRPr="008F5025" w14:paraId="7B7B519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0DCC42A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05E3F7A" w14:textId="77777777" w:rsidR="004F5A75" w:rsidRPr="008F5025" w:rsidRDefault="004F5A75" w:rsidP="00951648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AB5D1F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C457FE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1486A2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21C4A3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25895E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4F5A75" w:rsidRPr="008F5025" w14:paraId="105EC280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4F55702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317C31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1A326C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B12DA8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D568F7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CCB807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60BDE6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.5</w:t>
            </w:r>
          </w:p>
        </w:tc>
      </w:tr>
      <w:tr w:rsidR="004F5A75" w:rsidRPr="008F5025" w14:paraId="5796C47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E584FC4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CF8CC9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FCCE9F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339466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74FDAA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D8419B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FDACA7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13D1A8C0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DFB3B9B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eng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0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A2A7C4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AEDA66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1485C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05CA8B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DC044C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41B3BC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F5A75" w:rsidRPr="008F5025" w14:paraId="0682559D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D438498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ang et al 200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42B9E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4E3729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4AF0AB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A3B6A8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47342B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4D2653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2203075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11B1EF5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ang et al 200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87F7C5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D0E4B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1E2867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A4E2CC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41866B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72999E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1391188B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93C8FA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ang et al 20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60FD92" w14:textId="77777777" w:rsidR="004F5A75" w:rsidRPr="008F5025" w:rsidRDefault="004F5A75" w:rsidP="00951648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AECB17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560090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04633C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03BEBD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5D3A5E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4107180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0673CC0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ang et al 20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926AB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313D31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A958AB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5F88B1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AFDCD8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5C350F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2655B200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830E89B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 et al 20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758610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48EC71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477D79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497158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2182B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7A0291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.5</w:t>
            </w:r>
          </w:p>
        </w:tc>
      </w:tr>
      <w:tr w:rsidR="004F5A75" w:rsidRPr="008F5025" w14:paraId="31EECAB5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09A5E86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 et al 20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D29212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DEACE2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F2C1E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3055C5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FB4298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AA1B8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F5A75" w:rsidRPr="008F5025" w14:paraId="3C89404D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E3524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ang et al 20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BD937E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74364C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F7DEC6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CE3EC0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EE2F86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46046C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60DD9AC0" w14:textId="77777777" w:rsidTr="004F5A75">
        <w:trPr>
          <w:trHeight w:val="300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74A04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ang et al 2006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361A5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9C4A6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DF150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59B0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8A643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34779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385D5568" w14:textId="77777777" w:rsidTr="004F5A75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693FD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ai et al 2008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81B6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F93F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B120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3FD7C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5FEC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CF4F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6341BA0C" w14:textId="77777777" w:rsidTr="004F5A75">
        <w:trPr>
          <w:trHeight w:val="300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255CA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ui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0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20C8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6C73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6849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88FD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3B4F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1B9C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7D29BB85" w14:textId="77777777" w:rsidTr="004F5A75">
        <w:trPr>
          <w:trHeight w:val="300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B509F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ang et al 20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0E40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92C4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44EB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BF7A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7A3B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0A79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1516BFFB" w14:textId="77777777" w:rsidTr="004F5A75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BDD98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ang et al 2005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0E8D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2153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3C78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B426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ECBD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E1AC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4F5A75" w:rsidRPr="008F5025" w14:paraId="0205531F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4CFB8AE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ang et al 20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FECC36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911183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DBC37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CE7586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236E73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F502E1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F5A75" w:rsidRPr="008F5025" w14:paraId="5F99DF2B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1527E2B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ian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4BEEA0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25C89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38C466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775D48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E681E1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B56E4F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.5</w:t>
            </w:r>
          </w:p>
        </w:tc>
      </w:tr>
      <w:tr w:rsidR="004F5A75" w:rsidRPr="008F5025" w14:paraId="42F108F1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D136ADC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iu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0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CF7458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5330A1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216B0C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B87AFE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F734DC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57C0C4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6AC700EA" w14:textId="77777777" w:rsidTr="008F5025">
        <w:trPr>
          <w:trHeight w:val="300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F0E203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uo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4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1B6C7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1D409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42AFA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595D4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5B5A4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A45E6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6EA93733" w14:textId="77777777" w:rsidTr="008F5025">
        <w:trPr>
          <w:trHeight w:val="300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0D3D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Xiao et al 201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BD4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C1E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A9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898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B0E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2B8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07760969" w14:textId="77777777" w:rsidTr="008F5025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8DF8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Xiao et al 201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596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BD6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E5D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9B5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F6F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E0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4F5A75" w:rsidRPr="008F5025" w14:paraId="42DC5460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653BF6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Xu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5E2F6C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F2350F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8E617E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E2FE2A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E1692B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307F20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5</w:t>
            </w:r>
          </w:p>
        </w:tc>
      </w:tr>
      <w:tr w:rsidR="004F5A75" w:rsidRPr="008F5025" w14:paraId="1A3CE6A7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99DC74F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Xie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4F3F2C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DB55DF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1E1890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4524D9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476C23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B0497B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01F90D4D" w14:textId="77777777" w:rsidTr="008F5025">
        <w:trPr>
          <w:trHeight w:val="300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695DB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an et al 2013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3D5FD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93A36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F1C6B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61622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00305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4A505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5179FBA6" w14:textId="77777777" w:rsidTr="008F5025">
        <w:trPr>
          <w:trHeight w:val="300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FE178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o et al 20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98FA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939C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AA35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A34B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491E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EA48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F5A75" w:rsidRPr="008F5025" w14:paraId="0353FAE8" w14:textId="77777777" w:rsidTr="008F5025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7E2D9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o et al 2004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68CF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B2D1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E604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0DDE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E041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0CFE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48C62D13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7CD35AD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ang et al 20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910BD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57EEC8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43BE5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EEA199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5E5D8E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DBFF92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65BCA202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5BC1EEC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uo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FB289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A50EF3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DF5D9F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BB7891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B11E46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87543F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5D5A37B1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0A013AD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ao et al 20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1F8B5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D3285D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6456A2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005A32C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519C6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CE94DC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4FEAEF4A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9175E0F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an et al 20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08060B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80AD1E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2225B3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B12027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CF5F6D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30B348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48C60D2E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2EAD855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an et al 20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679DE5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C528E1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620D4F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496FE8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FAF11C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A48DFF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4F5A75" w:rsidRPr="008F5025" w14:paraId="2F01A769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0F48BDA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ao</w:t>
            </w:r>
            <w:proofErr w:type="spellEnd"/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et al 200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0A62AD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C69C07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B5C804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6B0EA9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C23BC48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1FAD67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5</w:t>
            </w:r>
          </w:p>
        </w:tc>
      </w:tr>
      <w:tr w:rsidR="004F5A75" w:rsidRPr="008F5025" w14:paraId="5EF8D10D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D80325F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 et al 200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A194E6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7E2F62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90928D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F711D5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18087B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AE49A1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4F5A75" w:rsidRPr="008F5025" w14:paraId="1C55229D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A78D870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ang et al 20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913E5B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B5FF9E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C026EF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467594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BD92CC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59766F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F5A75" w:rsidRPr="008F5025" w14:paraId="18A5EDAD" w14:textId="77777777" w:rsidTr="004F5A75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91DAC91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a et al 20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71EDB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7BAA5A1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710B3F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1C9502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3156B2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7BB548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4F5A75" w:rsidRPr="008F5025" w14:paraId="12FED9EA" w14:textId="77777777" w:rsidTr="004F5A75">
        <w:trPr>
          <w:trHeight w:val="300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9BC64A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ang et al 2012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12C07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6DE52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FBE54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988B4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24B1A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C06C13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5</w:t>
            </w:r>
          </w:p>
        </w:tc>
      </w:tr>
      <w:tr w:rsidR="004F5A75" w:rsidRPr="008F5025" w14:paraId="0A47FE67" w14:textId="77777777" w:rsidTr="004F5A75">
        <w:trPr>
          <w:trHeight w:val="300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AA4A6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an et al 2010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B4874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73CF0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9C93D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9DAFE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2EDB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70642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5</w:t>
            </w:r>
          </w:p>
        </w:tc>
      </w:tr>
      <w:tr w:rsidR="004F5A75" w:rsidRPr="008F5025" w14:paraId="78E608B9" w14:textId="77777777" w:rsidTr="004F5A75">
        <w:trPr>
          <w:trHeight w:val="300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6287" w14:textId="77777777" w:rsidR="004F5A75" w:rsidRPr="008F5025" w:rsidRDefault="004F5A75" w:rsidP="009516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Zhang et al 201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95D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D0F9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8ED6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924B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05F5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897A" w14:textId="77777777" w:rsidR="004F5A75" w:rsidRPr="008F5025" w:rsidRDefault="004F5A75" w:rsidP="009516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F502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</w:tr>
    </w:tbl>
    <w:p w14:paraId="63B54FB1" w14:textId="77777777" w:rsidR="004F5A75" w:rsidRPr="008F5025" w:rsidRDefault="004F5A75" w:rsidP="004F5A75">
      <w:pPr>
        <w:rPr>
          <w:sz w:val="22"/>
          <w:szCs w:val="22"/>
        </w:rPr>
      </w:pPr>
      <w:r w:rsidRPr="008F5025">
        <w:rPr>
          <w:rFonts w:ascii="Arial" w:eastAsia="Times New Roman" w:hAnsi="Arial" w:cs="Arial"/>
          <w:bCs/>
          <w:color w:val="000000"/>
          <w:sz w:val="22"/>
          <w:szCs w:val="22"/>
          <w:lang w:val="en-GB"/>
        </w:rPr>
        <w:t>* Data collection and statistical analysis method were assessed in study design. Studies with summed score 6 or below was considered as bad quality and excluded.</w:t>
      </w:r>
    </w:p>
    <w:p w14:paraId="7A50C8B8" w14:textId="75E36C00" w:rsidR="0011238A" w:rsidRPr="008F5025" w:rsidRDefault="0011238A">
      <w:pPr>
        <w:rPr>
          <w:rFonts w:ascii="Arial" w:hAnsi="Arial" w:cs="Arial"/>
          <w:sz w:val="22"/>
          <w:szCs w:val="22"/>
        </w:rPr>
      </w:pPr>
    </w:p>
    <w:sectPr w:rsidR="0011238A" w:rsidRPr="008F5025" w:rsidSect="004F5A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A984D" w14:textId="77777777" w:rsidR="004F5A75" w:rsidRDefault="004F5A75" w:rsidP="004F5A75">
      <w:r>
        <w:separator/>
      </w:r>
    </w:p>
  </w:endnote>
  <w:endnote w:type="continuationSeparator" w:id="0">
    <w:p w14:paraId="7EF7D92D" w14:textId="77777777" w:rsidR="004F5A75" w:rsidRDefault="004F5A75" w:rsidP="004F5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23F67" w14:textId="77777777" w:rsidR="004F5A75" w:rsidRDefault="004F5A75" w:rsidP="004F5A75">
      <w:r>
        <w:separator/>
      </w:r>
    </w:p>
  </w:footnote>
  <w:footnote w:type="continuationSeparator" w:id="0">
    <w:p w14:paraId="60DEDB23" w14:textId="77777777" w:rsidR="004F5A75" w:rsidRDefault="004F5A75" w:rsidP="004F5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A11C7"/>
    <w:multiLevelType w:val="hybridMultilevel"/>
    <w:tmpl w:val="6602BC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C6B8E"/>
    <w:multiLevelType w:val="hybridMultilevel"/>
    <w:tmpl w:val="308E15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B224BF"/>
    <w:multiLevelType w:val="hybridMultilevel"/>
    <w:tmpl w:val="A13A9F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54A88"/>
    <w:multiLevelType w:val="hybridMultilevel"/>
    <w:tmpl w:val="7E365D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934CC"/>
    <w:multiLevelType w:val="hybridMultilevel"/>
    <w:tmpl w:val="4AF889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E23DA1"/>
    <w:multiLevelType w:val="hybridMultilevel"/>
    <w:tmpl w:val="1AA0CB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38A"/>
    <w:rsid w:val="0011238A"/>
    <w:rsid w:val="00237072"/>
    <w:rsid w:val="00310AB5"/>
    <w:rsid w:val="004F5A75"/>
    <w:rsid w:val="006D5105"/>
    <w:rsid w:val="00851F9E"/>
    <w:rsid w:val="008F5025"/>
    <w:rsid w:val="009708E1"/>
    <w:rsid w:val="00C275A9"/>
    <w:rsid w:val="00C463A7"/>
    <w:rsid w:val="00D328BA"/>
    <w:rsid w:val="00E1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A22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38A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238A"/>
    <w:pPr>
      <w:spacing w:after="200" w:line="276" w:lineRule="auto"/>
      <w:ind w:left="720"/>
      <w:contextualSpacing/>
    </w:pPr>
    <w:rPr>
      <w:rFonts w:ascii="Segoe UI" w:eastAsiaTheme="minorHAnsi" w:hAnsi="Segoe U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F5A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A75"/>
  </w:style>
  <w:style w:type="paragraph" w:styleId="Footer">
    <w:name w:val="footer"/>
    <w:basedOn w:val="Normal"/>
    <w:link w:val="FooterChar"/>
    <w:uiPriority w:val="99"/>
    <w:unhideWhenUsed/>
    <w:rsid w:val="004F5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A75"/>
  </w:style>
  <w:style w:type="paragraph" w:styleId="BalloonText">
    <w:name w:val="Balloon Text"/>
    <w:basedOn w:val="Normal"/>
    <w:link w:val="BalloonTextChar"/>
    <w:uiPriority w:val="99"/>
    <w:semiHidden/>
    <w:unhideWhenUsed/>
    <w:rsid w:val="009708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38A"/>
    <w:rPr>
      <w:rFonts w:ascii="Segoe UI" w:eastAsiaTheme="minorHAns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238A"/>
    <w:pPr>
      <w:spacing w:after="200" w:line="276" w:lineRule="auto"/>
      <w:ind w:left="720"/>
      <w:contextualSpacing/>
    </w:pPr>
    <w:rPr>
      <w:rFonts w:ascii="Segoe UI" w:eastAsiaTheme="minorHAnsi" w:hAnsi="Segoe U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F5A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A75"/>
  </w:style>
  <w:style w:type="paragraph" w:styleId="Footer">
    <w:name w:val="footer"/>
    <w:basedOn w:val="Normal"/>
    <w:link w:val="FooterChar"/>
    <w:uiPriority w:val="99"/>
    <w:unhideWhenUsed/>
    <w:rsid w:val="004F5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A75"/>
  </w:style>
  <w:style w:type="paragraph" w:styleId="BalloonText">
    <w:name w:val="Balloon Text"/>
    <w:basedOn w:val="Normal"/>
    <w:link w:val="BalloonTextChar"/>
    <w:uiPriority w:val="99"/>
    <w:semiHidden/>
    <w:unhideWhenUsed/>
    <w:rsid w:val="009708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6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75</Words>
  <Characters>3284</Characters>
  <Application>Microsoft Macintosh Word</Application>
  <DocSecurity>0</DocSecurity>
  <Lines>27</Lines>
  <Paragraphs>7</Paragraphs>
  <ScaleCrop>false</ScaleCrop>
  <Company>UMC Utrecht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8</cp:revision>
  <dcterms:created xsi:type="dcterms:W3CDTF">2016-07-18T16:45:00Z</dcterms:created>
  <dcterms:modified xsi:type="dcterms:W3CDTF">2017-04-05T22:03:00Z</dcterms:modified>
</cp:coreProperties>
</file>